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75DE7" w:rsidR="00FA3555" w:rsidP="00FA3555" w:rsidRDefault="00FA3555">
      <w:pPr>
        <w:spacing w:line="360" w:lineRule="auto"/>
        <w:ind w:left="482" w:hanging="482" w:hangingChars="200"/>
        <w:rPr>
          <w:rFonts w:ascii="Times New Roman" w:hAnsi="Times New Roman" w:cs="Times New Roman"/>
          <w:sz w:val="24"/>
          <w:szCs w:val="24"/>
        </w:rPr>
      </w:pPr>
      <w:r w:rsidRPr="00175DE7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175DE7">
        <w:rPr>
          <w:rFonts w:ascii="Times New Roman" w:hAnsi="Times New Roman" w:cs="Times New Roman"/>
          <w:sz w:val="24"/>
          <w:szCs w:val="24"/>
        </w:rPr>
        <w:t xml:space="preserve"> Pollinator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75DE7">
        <w:rPr>
          <w:rFonts w:ascii="Times New Roman" w:hAnsi="Times New Roman" w:cs="Times New Roman"/>
          <w:sz w:val="24"/>
          <w:szCs w:val="24"/>
        </w:rPr>
        <w:t xml:space="preserve">pecies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75DE7">
        <w:rPr>
          <w:rFonts w:ascii="Times New Roman" w:hAnsi="Times New Roman" w:cs="Times New Roman"/>
          <w:sz w:val="24"/>
          <w:szCs w:val="24"/>
        </w:rPr>
        <w:t xml:space="preserve">odes </w:t>
      </w:r>
      <w:r>
        <w:rPr>
          <w:rFonts w:ascii="Times New Roman" w:hAnsi="Times New Roman" w:cs="Times New Roman"/>
          <w:sz w:val="24"/>
          <w:szCs w:val="24"/>
        </w:rPr>
        <w:t xml:space="preserve">used </w:t>
      </w:r>
      <w:r w:rsidRPr="00175DE7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75DE7">
        <w:rPr>
          <w:rFonts w:ascii="Times New Roman" w:hAnsi="Times New Roman" w:cs="Times New Roman"/>
          <w:sz w:val="24"/>
          <w:szCs w:val="24"/>
        </w:rPr>
        <w:t xml:space="preserve">his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75DE7">
        <w:rPr>
          <w:rFonts w:ascii="Times New Roman" w:hAnsi="Times New Roman" w:cs="Times New Roman"/>
          <w:sz w:val="24"/>
          <w:szCs w:val="24"/>
        </w:rPr>
        <w:t>esearch.</w:t>
      </w:r>
      <w:r w:rsidR="00B11409">
        <w:rPr>
          <w:rFonts w:hint="eastAsia" w:ascii="Times New Roman" w:hAnsi="Times New Roman" w:cs="Times New Roman"/>
          <w:sz w:val="24"/>
          <w:szCs w:val="24"/>
        </w:rPr>
        <w:t xml:space="preserve"> </w:t>
      </w:r>
      <w:r w:rsidR="00B11409">
        <w:rPr>
          <w:rFonts w:ascii="Times New Roman" w:hAnsi="Times New Roman" w:cs="Times New Roman"/>
          <w:sz w:val="24"/>
          <w:szCs w:val="24"/>
        </w:rPr>
        <w:t>T</w:t>
      </w:r>
      <w:r w:rsidR="00B11409">
        <w:rPr>
          <w:rFonts w:hint="eastAsia" w:ascii="Times New Roman" w:hAnsi="Times New Roman" w:cs="Times New Roman"/>
          <w:sz w:val="24"/>
          <w:szCs w:val="24"/>
        </w:rPr>
        <w:t xml:space="preserve">he </w:t>
      </w:r>
      <w:r w:rsidRPr="00B11409" w:rsidR="00B11409">
        <w:rPr>
          <w:rFonts w:ascii="Times New Roman" w:hAnsi="Times New Roman" w:cs="Times New Roman"/>
          <w:sz w:val="24"/>
          <w:szCs w:val="24"/>
        </w:rPr>
        <w:t>identification</w:t>
      </w:r>
      <w:r w:rsidRPr="00B11409" w:rsidR="00B11409">
        <w:rPr>
          <w:rFonts w:ascii="Times New Roman" w:hAnsi="Times New Roman" w:cs="Times New Roman"/>
          <w:sz w:val="24"/>
          <w:szCs w:val="24"/>
        </w:rPr>
        <w:t xml:space="preserve"> </w:t>
      </w:r>
      <w:r w:rsidR="00B11409">
        <w:rPr>
          <w:rFonts w:hint="eastAsia" w:ascii="Times New Roman" w:hAnsi="Times New Roman" w:cs="Times New Roman"/>
          <w:sz w:val="24"/>
          <w:szCs w:val="24"/>
        </w:rPr>
        <w:t>method for each pollinator species were shown (</w:t>
      </w:r>
      <w:r w:rsidRPr="00B11409" w:rsidR="00B11409">
        <w:rPr>
          <w:rFonts w:ascii="Times New Roman" w:hAnsi="Times New Roman" w:cs="Times New Roman"/>
          <w:sz w:val="24"/>
          <w:szCs w:val="24"/>
        </w:rPr>
        <w:t>Morphological ID</w:t>
      </w:r>
      <w:r w:rsidR="00B11409">
        <w:rPr>
          <w:rFonts w:hint="eastAsia" w:ascii="Times New Roman" w:hAnsi="Times New Roman" w:cs="Times New Roman"/>
          <w:sz w:val="24"/>
          <w:szCs w:val="24"/>
        </w:rPr>
        <w:t xml:space="preserve">: </w:t>
      </w:r>
      <w:r w:rsidRPr="00B11409" w:rsidR="00B11409">
        <w:rPr>
          <w:rFonts w:ascii="Times New Roman" w:hAnsi="Times New Roman" w:cs="Times New Roman"/>
          <w:sz w:val="24"/>
          <w:szCs w:val="24"/>
        </w:rPr>
        <w:t>Morphological</w:t>
      </w:r>
      <w:r w:rsidRPr="00B11409" w:rsidR="00B11409">
        <w:rPr>
          <w:rFonts w:ascii="Times New Roman" w:hAnsi="Times New Roman" w:cs="Times New Roman"/>
          <w:sz w:val="24"/>
          <w:szCs w:val="24"/>
        </w:rPr>
        <w:t xml:space="preserve"> </w:t>
      </w:r>
      <w:r w:rsidRPr="00B11409" w:rsidR="00B11409">
        <w:rPr>
          <w:rFonts w:ascii="Times New Roman" w:hAnsi="Times New Roman" w:cs="Times New Roman"/>
          <w:sz w:val="24"/>
          <w:szCs w:val="24"/>
        </w:rPr>
        <w:t>identification</w:t>
      </w:r>
      <w:r w:rsidR="00B11409">
        <w:rPr>
          <w:rFonts w:hint="eastAsia" w:ascii="Times New Roman" w:hAnsi="Times New Roman" w:cs="Times New Roman"/>
          <w:sz w:val="24"/>
          <w:szCs w:val="24"/>
        </w:rPr>
        <w:t xml:space="preserve">; </w:t>
      </w:r>
      <w:r w:rsidRPr="00B11409" w:rsidR="00B11409">
        <w:rPr>
          <w:rFonts w:ascii="Times New Roman" w:hAnsi="Times New Roman" w:cs="Times New Roman"/>
          <w:sz w:val="24"/>
          <w:szCs w:val="24"/>
        </w:rPr>
        <w:t>Molecular ID</w:t>
      </w:r>
      <w:r w:rsidR="00B11409">
        <w:rPr>
          <w:rFonts w:hint="eastAsia" w:ascii="Times New Roman" w:hAnsi="Times New Roman" w:cs="Times New Roman"/>
          <w:sz w:val="24"/>
          <w:szCs w:val="24"/>
        </w:rPr>
        <w:t xml:space="preserve">: </w:t>
      </w:r>
      <w:r w:rsidRPr="00B11409" w:rsidR="00B11409">
        <w:rPr>
          <w:rFonts w:ascii="Times New Roman" w:hAnsi="Times New Roman" w:cs="Times New Roman"/>
          <w:sz w:val="24"/>
          <w:szCs w:val="24"/>
        </w:rPr>
        <w:t>Molecular</w:t>
      </w:r>
      <w:r w:rsidR="00B11409">
        <w:rPr>
          <w:rFonts w:hint="eastAsia" w:ascii="Times New Roman" w:hAnsi="Times New Roman" w:cs="Times New Roman"/>
          <w:sz w:val="24"/>
          <w:szCs w:val="24"/>
        </w:rPr>
        <w:t xml:space="preserve"> </w:t>
      </w:r>
      <w:r w:rsidRPr="00B11409" w:rsidR="00B11409">
        <w:rPr>
          <w:rFonts w:ascii="Times New Roman" w:hAnsi="Times New Roman" w:cs="Times New Roman"/>
          <w:sz w:val="24"/>
          <w:szCs w:val="24"/>
        </w:rPr>
        <w:t>identification</w:t>
      </w:r>
      <w:r w:rsidR="00B11409">
        <w:rPr>
          <w:rFonts w:hint="eastAsia" w:ascii="Times New Roman" w:hAnsi="Times New Roman" w:cs="Times New Roman"/>
          <w:sz w:val="24"/>
          <w:szCs w:val="24"/>
        </w:rPr>
        <w:t>).</w:t>
      </w:r>
      <w:r w:rsidRPr="00A6785B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A6785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6785B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:rsidRPr="00FA3555" w:rsidR="00C319DB" w:rsidP="00C319DB" w:rsidRDefault="00C319DB">
      <w:pPr>
        <w:spacing w:line="360" w:lineRule="auto"/>
        <w:ind w:left="480" w:hanging="480" w:hangingChars="200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49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472"/>
        <w:gridCol w:w="3206"/>
        <w:gridCol w:w="1701"/>
        <w:gridCol w:w="2111"/>
      </w:tblGrid>
      <w:tr w:rsidRPr="005414DF" w:rsidR="00771804" w:rsidTr="00DA6E0D">
        <w:trPr>
          <w:trHeight w:val="525"/>
          <w:jc w:val="center"/>
        </w:trPr>
        <w:tc>
          <w:tcPr>
            <w:tcW w:w="1472" w:type="dxa"/>
            <w:tcBorders>
              <w:top w:val="single" w:color="auto" w:sz="12" w:space="0"/>
              <w:bottom w:val="single" w:color="auto" w:sz="12" w:space="0"/>
            </w:tcBorders>
            <w:noWrap/>
            <w:hideMark/>
          </w:tcPr>
          <w:p w:rsidRPr="00C319DB" w:rsidR="00771804" w:rsidP="00C319DB" w:rsidRDefault="007718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9DB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3206" w:type="dxa"/>
            <w:tcBorders>
              <w:top w:val="single" w:color="auto" w:sz="12" w:space="0"/>
              <w:bottom w:val="single" w:color="auto" w:sz="12" w:space="0"/>
            </w:tcBorders>
            <w:noWrap/>
            <w:hideMark/>
          </w:tcPr>
          <w:p w:rsidRPr="00C319DB" w:rsidR="00771804" w:rsidP="00C319DB" w:rsidRDefault="007718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9DB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noWrap/>
            <w:hideMark/>
          </w:tcPr>
          <w:p w:rsidRPr="00C319DB" w:rsidR="00771804" w:rsidP="00C319DB" w:rsidRDefault="007718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19DB">
              <w:rPr>
                <w:rFonts w:ascii="Times New Roman" w:hAnsi="Times New Roman" w:cs="Times New Roman"/>
                <w:b/>
                <w:sz w:val="24"/>
                <w:szCs w:val="24"/>
              </w:rPr>
              <w:t>Taxa</w:t>
            </w:r>
          </w:p>
        </w:tc>
        <w:tc>
          <w:tcPr>
            <w:tcW w:w="2111" w:type="dxa"/>
            <w:tcBorders>
              <w:top w:val="single" w:color="auto" w:sz="12" w:space="0"/>
              <w:bottom w:val="single" w:color="auto" w:sz="12" w:space="0"/>
            </w:tcBorders>
          </w:tcPr>
          <w:p w:rsidRPr="00C319DB" w:rsidR="00771804" w:rsidP="00C319DB" w:rsidRDefault="0077180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1804">
              <w:rPr>
                <w:rFonts w:ascii="Times New Roman" w:hAnsi="Times New Roman" w:cs="Times New Roman"/>
                <w:b/>
                <w:sz w:val="24"/>
                <w:szCs w:val="24"/>
              </w:rPr>
              <w:t>ID metho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tcBorders>
              <w:top w:val="single" w:color="auto" w:sz="12" w:space="0"/>
            </w:tcBorders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Aet_chr</w:t>
            </w:r>
            <w:proofErr w:type="spellEnd"/>
          </w:p>
        </w:tc>
        <w:tc>
          <w:tcPr>
            <w:tcW w:w="3206" w:type="dxa"/>
            <w:tcBorders>
              <w:top w:val="single" w:color="auto" w:sz="12" w:space="0"/>
            </w:tcBorders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ethopyg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hristinae</w:t>
            </w:r>
            <w:proofErr w:type="spellEnd"/>
          </w:p>
        </w:tc>
        <w:tc>
          <w:tcPr>
            <w:tcW w:w="1701" w:type="dxa"/>
            <w:tcBorders>
              <w:top w:val="single" w:color="auto" w:sz="12" w:space="0"/>
            </w:tcBorders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asseriformes</w:t>
            </w:r>
          </w:p>
        </w:tc>
        <w:tc>
          <w:tcPr>
            <w:tcW w:w="2111" w:type="dxa"/>
            <w:tcBorders>
              <w:top w:val="single" w:color="auto" w:sz="12" w:space="0"/>
            </w:tcBorders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All_chi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llorhynchium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hinense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Ama_luc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at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lucern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Ama_phe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at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hege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Ama_spe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mat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perbiu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Ame_cal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megill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alceifer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Ame_tho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megill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thorogoodi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Ant_abd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nterhynchium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bdominale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Api_ce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pis cerana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Apo_tro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podyner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oglodytes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Bac_do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Bactrocer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orsalis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Bao_fa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Baori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farri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Bom_bic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ombus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bicoloratu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Bor_cin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Borbo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innar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Bra_mix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Braunsapi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ixta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at_pom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atopsili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omon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at_py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atopsili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yranthe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ep_ne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epor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neriss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er_apa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eratin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pacheorum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er_bry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eratin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bryanti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er_den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eratin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dentipe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_oki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eratin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okinawan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er_sma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eratin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maragdul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er_sut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eratin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utepens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er_hor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erceri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hortivag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er_ryb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erceri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rybyens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et_pil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etoni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ilifer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hi_pan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hilade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andav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hl_mac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hlorophor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macaumens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te_els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tenoplectr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elsei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up_ery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uph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erymanth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an_ch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naus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hrysippu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d_aeg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Dideopsi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egrot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Ect_con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Ectemni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ontinuu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Ect_tri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Ectemni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trifasciat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Ely_hyp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Elymnia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hypermnestr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Epi_bal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Episyrph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balteatu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Eri_arv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Eristalin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rvorum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Eri_qui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Eristalin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quinquestriatu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Eri_su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Eristalin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urcoufi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Eri_tar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Eristalin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arsalis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Eri_rup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ristalis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rupium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Eri_ten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ristalis tenax 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Euc_cne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Euchrysop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neju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Eum_inc</w:t>
            </w:r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umenes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inconspicuu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Eup_mid</w:t>
            </w:r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Euploe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midam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Exo_cap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Exoprosop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apucin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a_aga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Graphium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gamemnon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Gra_eur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Graphium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eurypylu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Gra_sa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Graphium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arpedon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Gra_sem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Graptomyz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emicirculari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ed_ge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Hedychrum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gerstaeckeri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el_aff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Helophil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ffin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em_lig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Hemipyrelli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ligurrien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er_lea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Heriade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leavitti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om_dam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Homalict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dampieri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l_ins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Hylae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insularum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Idi_div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Idiell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ivisa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Isc_scu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Ischiodon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cutellar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Jun_alm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Junoni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lman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Jun_iph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Junoni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iphit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Jun_lem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Junoni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lemonia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am_boe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Lampide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boeticu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as_hof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Lasioglossum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hoffmanni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as_nig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Lasioglossum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nigripes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as_se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Lasioglossum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erenum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as_sex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Lasioglossum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exstrigatum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ia_ery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iacos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erythrosom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uc_pap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Lucilia papuensis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ac_py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Macroglossum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yrrhostictum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pri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Megacampsomeri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rismatic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ang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gachile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ngustistrigat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ci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gachile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ircumcinct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g_con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gachile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onjunct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coq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gachile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oquimbens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dis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gachile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disjunct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disj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gachile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disjunctiform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fac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gachile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facet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fla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gachile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flabellipe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he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gachile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her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le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gachile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lerm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ram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gachile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ramakrishnae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sau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gachile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aulcyi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spi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gachile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pissul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st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gachile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trupiger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sub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gachile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ubtranquill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umb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egachile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umbripenn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g_azu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Megascoli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zurea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n_mem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Menelaide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memnon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Men_pol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Menelaide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olyte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Nom_cha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mi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halybeat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Nom_cu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mi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urvipe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Nom_inc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Nomia incerta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Nom_pen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mi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enangens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Nom_wes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omi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westwoodi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ac_ari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achliopt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ristolochiae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ap_bia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pilio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bianor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ap_mem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pilio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memnon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ap_pa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pilio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ar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p_pol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pilio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olyte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ap_hel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pilio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helenu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ar_var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arapolybi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aria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ar_bad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arnar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bad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el_agn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lopidas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gn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el_mat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lopidas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mathia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ha_pha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halerimeri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halerat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hi_loe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hilanth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loeflingi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hy_zon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hytomi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zonat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ie_rap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ieris rapae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ol_gig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olistes gigas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ol_jap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olistes japonicus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ol_rot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listes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rothneyi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ol_cau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olygoni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caureum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op_mut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opillia mutans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ri_bia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inceps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bianor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ri_par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inceps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par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Rap_ext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Rapala extensa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Rhy_bru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Rhynchium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brunneum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Sar_kem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rcophag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kempi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Sar_pri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arcophaga princeps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Sar_sco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rcophag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copariiform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Sco_bin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coli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binotat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Sco_sup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coli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uperciliar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Sph_nip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phecode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nipponicu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Sto_dis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tomorhin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iscolor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o_obs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tomorhin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bsoleta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Sua_gre</w:t>
            </w:r>
            <w:proofErr w:type="spellEnd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Suast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gremiu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Syr_ori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yritt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Di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Tel_anc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Telicot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cilla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Tir_lim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Tirumala</w:t>
            </w:r>
            <w:r w:rsidR="00313F11"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limniace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Tro_aea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Troides</w:t>
            </w:r>
            <w:proofErr w:type="spellEnd"/>
            <w:r w:rsidR="00313F11">
              <w:rPr>
                <w:rFonts w:hint="eastAsia"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eacu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Uda_fol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Udaspes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folu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Ves_aff</w:t>
            </w:r>
            <w:proofErr w:type="spellEnd"/>
          </w:p>
        </w:tc>
        <w:tc>
          <w:tcPr>
            <w:tcW w:w="3206" w:type="dxa"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esp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ffin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Ves_bic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Vespa bicolor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Ves_vel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esp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velutin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Ves_fla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espul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flavicep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DA6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lecular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Xyl_app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ylocop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appendiculat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Xyl_nas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Xylocopa nasalis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Xyl_tra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ylocopa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tranquebarorum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Ypt_bal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Ypthim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balda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Ziz_oti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Zizina</w:t>
            </w:r>
            <w:proofErr w:type="spellEnd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otis</w:t>
            </w:r>
            <w:proofErr w:type="spellEnd"/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  <w:tr w:rsidRPr="005414DF" w:rsidR="00771804" w:rsidTr="00DA6E0D">
        <w:trPr>
          <w:trHeight w:val="525"/>
          <w:jc w:val="center"/>
        </w:trPr>
        <w:tc>
          <w:tcPr>
            <w:tcW w:w="1472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Zos_jap</w:t>
            </w:r>
            <w:proofErr w:type="spellEnd"/>
          </w:p>
        </w:tc>
        <w:tc>
          <w:tcPr>
            <w:tcW w:w="3206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i/>
                <w:sz w:val="24"/>
                <w:szCs w:val="24"/>
              </w:rPr>
              <w:t>Zosterops japonicus</w:t>
            </w:r>
          </w:p>
        </w:tc>
        <w:tc>
          <w:tcPr>
            <w:tcW w:w="1701" w:type="dxa"/>
            <w:noWrap/>
            <w:hideMark/>
          </w:tcPr>
          <w:p w:rsidRPr="005414DF" w:rsidR="00771804" w:rsidP="00C319DB" w:rsidRDefault="007718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F">
              <w:rPr>
                <w:rFonts w:ascii="Times New Roman" w:hAnsi="Times New Roman" w:cs="Times New Roman"/>
                <w:sz w:val="24"/>
                <w:szCs w:val="24"/>
              </w:rPr>
              <w:t>Passeriformes</w:t>
            </w:r>
          </w:p>
        </w:tc>
        <w:tc>
          <w:tcPr>
            <w:tcW w:w="2111" w:type="dxa"/>
          </w:tcPr>
          <w:p w:rsidRPr="005414DF" w:rsidR="00771804" w:rsidP="00C319DB" w:rsidRDefault="00313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F11">
              <w:rPr>
                <w:rFonts w:ascii="Times New Roman" w:hAnsi="Times New Roman" w:cs="Times New Roman"/>
                <w:sz w:val="24"/>
                <w:szCs w:val="24"/>
              </w:rPr>
              <w:t>Morphological ID</w:t>
            </w:r>
          </w:p>
        </w:tc>
      </w:tr>
    </w:tbl>
    <w:p w:rsidR="003236F3" w:rsidRDefault="003236F3"/>
    <w:sectPr w:rsidR="003236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76B06" w:rsidRDefault="00D76B06" w:rsidP="00FA3555">
      <w:r>
        <w:separator/>
      </w:r>
    </w:p>
  </w:endnote>
  <w:endnote w:type="continuationSeparator" w:id="0">
    <w:p w:rsidR="00D76B06" w:rsidRDefault="00D76B06" w:rsidP="00FA3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76B06" w:rsidRDefault="00D76B06" w:rsidP="00FA3555">
      <w:r>
        <w:separator/>
      </w:r>
    </w:p>
  </w:footnote>
  <w:footnote w:type="continuationSeparator" w:id="0">
    <w:p w:rsidR="00D76B06" w:rsidRDefault="00D76B06" w:rsidP="00FA35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2E99"/>
    <w:rsid w:val="00313F11"/>
    <w:rsid w:val="003236F3"/>
    <w:rsid w:val="005201C6"/>
    <w:rsid w:val="005414DF"/>
    <w:rsid w:val="00771804"/>
    <w:rsid w:val="00B11409"/>
    <w:rsid w:val="00C319DB"/>
    <w:rsid w:val="00C552FB"/>
    <w:rsid w:val="00CF2E99"/>
    <w:rsid w:val="00D76B06"/>
    <w:rsid w:val="00DA6E0D"/>
    <w:rsid w:val="00FA3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F0E97E"/>
  <w15:chartTrackingRefBased/>
  <w15:docId w15:val="{E5D8A8B5-AE8A-418F-AB1B-A935C435E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1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C319DB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A35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A355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A3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A35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07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833</Words>
  <Characters>7050</Characters>
  <Application>Microsoft Office Word</Application>
  <DocSecurity>0</DocSecurity>
  <Lines>640</Lines>
  <Paragraphs>656</Paragraphs>
  <ScaleCrop>false</ScaleCrop>
  <Company/>
  <LinksUpToDate>false</LinksUpToDate>
  <CharactersWithSpaces>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iangpingwang@scbg.ac.cn</cp:lastModifiedBy>
  <cp:revision>7</cp:revision>
  <dcterms:created xsi:type="dcterms:W3CDTF">2023-11-24T09:11:00Z</dcterms:created>
  <dcterms:modified xsi:type="dcterms:W3CDTF">2025-06-30T02:42:00Z</dcterms:modified>
</cp:coreProperties>
</file>